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1F169" w14:textId="031EC3A1" w:rsidR="00CC7BD8" w:rsidRDefault="007A115C">
      <w:r w:rsidRPr="007A115C">
        <w:rPr>
          <w:noProof/>
        </w:rPr>
        <w:drawing>
          <wp:inline distT="0" distB="0" distL="0" distR="0" wp14:anchorId="4E43A139" wp14:editId="227FE1D1">
            <wp:extent cx="5943600" cy="4457700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6B579A" w14:textId="71612C4E" w:rsidR="00B52A7B" w:rsidRDefault="00B52A7B">
      <w:r>
        <w:t xml:space="preserve">Figure 1: Scree plot to determine the number of </w:t>
      </w:r>
      <w:r w:rsidRPr="00892EA4">
        <w:t xml:space="preserve">Principle components (PC) </w:t>
      </w:r>
      <w:r>
        <w:t xml:space="preserve">that will be included in regression and moderation models </w:t>
      </w:r>
      <w:r w:rsidRPr="00892EA4">
        <w:t>to correct for population stratification</w:t>
      </w:r>
      <w:r>
        <w:t>.</w:t>
      </w:r>
    </w:p>
    <w:sectPr w:rsidR="00B52A7B" w:rsidSect="00F904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15C"/>
    <w:rsid w:val="004F1F14"/>
    <w:rsid w:val="00530B0D"/>
    <w:rsid w:val="007A115C"/>
    <w:rsid w:val="009710AB"/>
    <w:rsid w:val="00B52A7B"/>
    <w:rsid w:val="00CC7BD8"/>
    <w:rsid w:val="00F90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E2A385"/>
  <w15:chartTrackingRefBased/>
  <w15:docId w15:val="{478E915F-0CB2-7C48-9D9F-0D0C228A0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Jansen</dc:creator>
  <cp:keywords/>
  <dc:description/>
  <cp:lastModifiedBy>Elena Jansen</cp:lastModifiedBy>
  <cp:revision>2</cp:revision>
  <dcterms:created xsi:type="dcterms:W3CDTF">2023-04-17T07:34:00Z</dcterms:created>
  <dcterms:modified xsi:type="dcterms:W3CDTF">2023-04-17T12:22:00Z</dcterms:modified>
</cp:coreProperties>
</file>